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3D040" w14:textId="05D4CC26" w:rsidR="004C18CB" w:rsidRPr="00E959B8" w:rsidRDefault="004C18CB" w:rsidP="005161EA">
      <w:pPr>
        <w:spacing w:line="480" w:lineRule="auto"/>
      </w:pPr>
      <w:r w:rsidRPr="00E959B8">
        <w:rPr>
          <w:b/>
          <w:bCs/>
        </w:rPr>
        <w:t xml:space="preserve">Supplemental Table 5. Variables used in full model for </w:t>
      </w:r>
      <w:proofErr w:type="spellStart"/>
      <w:r w:rsidRPr="00E959B8">
        <w:rPr>
          <w:b/>
          <w:bCs/>
        </w:rPr>
        <w:t>mortality</w:t>
      </w:r>
      <w:r w:rsidRPr="00E959B8">
        <w:rPr>
          <w:b/>
          <w:bCs/>
          <w:vertAlign w:val="superscript"/>
        </w:rPr>
        <w:t>a</w:t>
      </w:r>
      <w:proofErr w:type="spellEnd"/>
    </w:p>
    <w:tbl>
      <w:tblPr>
        <w:tblW w:w="108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3160"/>
        <w:gridCol w:w="2160"/>
        <w:gridCol w:w="1890"/>
        <w:gridCol w:w="1075"/>
        <w:gridCol w:w="1080"/>
      </w:tblGrid>
      <w:tr w:rsidR="004C18CB" w:rsidRPr="00E959B8" w14:paraId="2D78E2F0" w14:textId="77777777" w:rsidTr="007B15A3">
        <w:trPr>
          <w:trHeight w:val="55"/>
          <w:tblHeader/>
          <w:jc w:val="center"/>
        </w:trPr>
        <w:tc>
          <w:tcPr>
            <w:tcW w:w="4685" w:type="dxa"/>
            <w:gridSpan w:val="2"/>
            <w:shd w:val="clear" w:color="auto" w:fill="auto"/>
            <w:vAlign w:val="bottom"/>
            <w:hideMark/>
          </w:tcPr>
          <w:p w14:paraId="6BF8CFC9" w14:textId="77777777" w:rsidR="004C18CB" w:rsidRPr="00E959B8" w:rsidRDefault="004C18CB" w:rsidP="003C5DC8">
            <w:pPr>
              <w:rPr>
                <w:b/>
                <w:bCs/>
                <w:sz w:val="20"/>
                <w:szCs w:val="20"/>
              </w:rPr>
            </w:pPr>
            <w:r w:rsidRPr="00E959B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3483620" w14:textId="77777777" w:rsidR="004C18CB" w:rsidRPr="00E959B8" w:rsidRDefault="004C18CB" w:rsidP="003C5D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Patients who survived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45136E0" w14:textId="77777777" w:rsidR="004C18CB" w:rsidRPr="00E959B8" w:rsidRDefault="004C18CB" w:rsidP="003C5D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Patients who died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7AB313A0" w14:textId="77777777" w:rsidR="004C18CB" w:rsidRPr="00E959B8" w:rsidRDefault="004C18CB" w:rsidP="003C5D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304E2AD" w14:textId="77777777" w:rsidR="004C18CB" w:rsidRPr="00E959B8" w:rsidRDefault="004C18CB" w:rsidP="003C5D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959B8">
              <w:rPr>
                <w:b/>
                <w:bCs/>
                <w:color w:val="000000"/>
                <w:sz w:val="20"/>
                <w:szCs w:val="20"/>
              </w:rPr>
              <w:t>SMD</w:t>
            </w:r>
            <w:r w:rsidRPr="00E959B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4C18CB" w:rsidRPr="00E959B8" w14:paraId="3B115DF0" w14:textId="77777777" w:rsidTr="007B15A3">
        <w:trPr>
          <w:trHeight w:val="20"/>
          <w:jc w:val="center"/>
        </w:trPr>
        <w:tc>
          <w:tcPr>
            <w:tcW w:w="4685" w:type="dxa"/>
            <w:gridSpan w:val="2"/>
            <w:shd w:val="clear" w:color="auto" w:fill="auto"/>
            <w:vAlign w:val="bottom"/>
            <w:hideMark/>
          </w:tcPr>
          <w:p w14:paraId="11A6CDB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72F4FC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D14851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1743CB75" w14:textId="77777777" w:rsidR="004C18CB" w:rsidRPr="00E959B8" w:rsidRDefault="004C18CB" w:rsidP="003C5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EE10F36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</w:tr>
      <w:tr w:rsidR="004C18CB" w:rsidRPr="00E959B8" w14:paraId="2AE09A3C" w14:textId="77777777" w:rsidTr="007B15A3">
        <w:trPr>
          <w:trHeight w:val="20"/>
          <w:jc w:val="center"/>
        </w:trPr>
        <w:tc>
          <w:tcPr>
            <w:tcW w:w="4685" w:type="dxa"/>
            <w:gridSpan w:val="2"/>
            <w:shd w:val="clear" w:color="auto" w:fill="auto"/>
            <w:vAlign w:val="bottom"/>
            <w:hideMark/>
          </w:tcPr>
          <w:p w14:paraId="244D996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003D14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28 (60.8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D7F583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27 (58.5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5969341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401247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4C18CB" w:rsidRPr="00E959B8" w14:paraId="2371A0D4" w14:textId="77777777" w:rsidTr="007B15A3">
        <w:trPr>
          <w:trHeight w:val="20"/>
          <w:jc w:val="center"/>
        </w:trPr>
        <w:tc>
          <w:tcPr>
            <w:tcW w:w="4685" w:type="dxa"/>
            <w:gridSpan w:val="2"/>
            <w:shd w:val="clear" w:color="auto" w:fill="auto"/>
            <w:vAlign w:val="bottom"/>
            <w:hideMark/>
          </w:tcPr>
          <w:p w14:paraId="0589C1B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Ag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0D8919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0.0 [48.0,71.0]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F565C7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4.0 [64.0,84.0]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0F254E4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 xml:space="preserve"> &lt;0.00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3954A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846</w:t>
            </w:r>
          </w:p>
        </w:tc>
      </w:tr>
      <w:tr w:rsidR="004C18CB" w:rsidRPr="00E959B8" w14:paraId="5B8C4D51" w14:textId="77777777" w:rsidTr="007B15A3">
        <w:trPr>
          <w:trHeight w:val="20"/>
          <w:jc w:val="center"/>
        </w:trPr>
        <w:tc>
          <w:tcPr>
            <w:tcW w:w="1525" w:type="dxa"/>
            <w:shd w:val="clear" w:color="auto" w:fill="auto"/>
            <w:vAlign w:val="bottom"/>
            <w:hideMark/>
          </w:tcPr>
          <w:p w14:paraId="593398CA" w14:textId="77777777" w:rsidR="004C18CB" w:rsidRPr="00E959B8" w:rsidRDefault="004C18CB" w:rsidP="007B15A3">
            <w:pPr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3160" w:type="dxa"/>
            <w:shd w:val="clear" w:color="auto" w:fill="auto"/>
            <w:vAlign w:val="bottom"/>
            <w:hideMark/>
          </w:tcPr>
          <w:p w14:paraId="2B796AE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C07F55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01 (14.3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85CE6E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5 (11.5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6F11DD0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B59B54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 xml:space="preserve"> 0.403</w:t>
            </w:r>
          </w:p>
        </w:tc>
      </w:tr>
      <w:tr w:rsidR="004C18CB" w:rsidRPr="00E959B8" w14:paraId="4D0C1D83" w14:textId="77777777" w:rsidTr="007B15A3">
        <w:trPr>
          <w:trHeight w:val="20"/>
          <w:jc w:val="center"/>
        </w:trPr>
        <w:tc>
          <w:tcPr>
            <w:tcW w:w="1525" w:type="dxa"/>
            <w:shd w:val="clear" w:color="auto" w:fill="auto"/>
            <w:vAlign w:val="bottom"/>
            <w:hideMark/>
          </w:tcPr>
          <w:p w14:paraId="307F05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shd w:val="clear" w:color="auto" w:fill="auto"/>
            <w:vAlign w:val="bottom"/>
            <w:hideMark/>
          </w:tcPr>
          <w:p w14:paraId="13F666A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East Asian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ECC6C8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9 (7.0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36B834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5 (6.9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3E9822B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D78C435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</w:tr>
      <w:tr w:rsidR="004C18CB" w:rsidRPr="00E959B8" w14:paraId="4995814F" w14:textId="77777777" w:rsidTr="007B15A3">
        <w:trPr>
          <w:trHeight w:val="20"/>
          <w:jc w:val="center"/>
        </w:trPr>
        <w:tc>
          <w:tcPr>
            <w:tcW w:w="1525" w:type="dxa"/>
            <w:shd w:val="clear" w:color="auto" w:fill="auto"/>
            <w:vAlign w:val="bottom"/>
            <w:hideMark/>
          </w:tcPr>
          <w:p w14:paraId="64D518F5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60" w:type="dxa"/>
            <w:shd w:val="clear" w:color="auto" w:fill="auto"/>
            <w:vAlign w:val="bottom"/>
            <w:hideMark/>
          </w:tcPr>
          <w:p w14:paraId="5E2B5E3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0C9934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53 (35.9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024194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7 (21.7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53EBB19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097335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</w:tr>
      <w:tr w:rsidR="004C18CB" w:rsidRPr="00E959B8" w14:paraId="4193429A" w14:textId="77777777" w:rsidTr="007B15A3">
        <w:trPr>
          <w:trHeight w:val="20"/>
          <w:jc w:val="center"/>
        </w:trPr>
        <w:tc>
          <w:tcPr>
            <w:tcW w:w="1525" w:type="dxa"/>
            <w:shd w:val="clear" w:color="auto" w:fill="auto"/>
            <w:vAlign w:val="bottom"/>
            <w:hideMark/>
          </w:tcPr>
          <w:p w14:paraId="078E915D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60" w:type="dxa"/>
            <w:shd w:val="clear" w:color="auto" w:fill="auto"/>
            <w:vAlign w:val="bottom"/>
            <w:hideMark/>
          </w:tcPr>
          <w:p w14:paraId="036B523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Other Ethnicity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73DA8A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6 (3.7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37BC9A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 (4.1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5EF34A2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71A9FE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</w:tr>
      <w:tr w:rsidR="004C18CB" w:rsidRPr="00E959B8" w14:paraId="6CB5CFA0" w14:textId="77777777" w:rsidTr="007B15A3">
        <w:trPr>
          <w:trHeight w:val="20"/>
          <w:jc w:val="center"/>
        </w:trPr>
        <w:tc>
          <w:tcPr>
            <w:tcW w:w="1525" w:type="dxa"/>
            <w:shd w:val="clear" w:color="auto" w:fill="auto"/>
            <w:vAlign w:val="bottom"/>
            <w:hideMark/>
          </w:tcPr>
          <w:p w14:paraId="496ED2CE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60" w:type="dxa"/>
            <w:shd w:val="clear" w:color="auto" w:fill="auto"/>
            <w:vAlign w:val="bottom"/>
            <w:hideMark/>
          </w:tcPr>
          <w:p w14:paraId="3B99FFE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DFB1D4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1 (5.8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A011C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28D5D97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04F849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</w:tr>
      <w:tr w:rsidR="004C18CB" w:rsidRPr="00E959B8" w14:paraId="08FFE496" w14:textId="77777777" w:rsidTr="007B15A3">
        <w:trPr>
          <w:trHeight w:val="20"/>
          <w:jc w:val="center"/>
        </w:trPr>
        <w:tc>
          <w:tcPr>
            <w:tcW w:w="1525" w:type="dxa"/>
            <w:shd w:val="clear" w:color="auto" w:fill="auto"/>
            <w:vAlign w:val="bottom"/>
            <w:hideMark/>
          </w:tcPr>
          <w:p w14:paraId="15EB156E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60" w:type="dxa"/>
            <w:shd w:val="clear" w:color="auto" w:fill="auto"/>
            <w:vAlign w:val="bottom"/>
            <w:hideMark/>
          </w:tcPr>
          <w:p w14:paraId="76A1CA7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7E034B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34 (33.2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F52CDB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11 (51.2)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16AA7D4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961066" w14:textId="77777777" w:rsidR="004C18CB" w:rsidRPr="00E959B8" w:rsidRDefault="004C18CB" w:rsidP="003C5DC8">
            <w:pPr>
              <w:jc w:val="right"/>
              <w:rPr>
                <w:sz w:val="20"/>
                <w:szCs w:val="20"/>
              </w:rPr>
            </w:pPr>
          </w:p>
        </w:tc>
      </w:tr>
      <w:tr w:rsidR="004C18CB" w:rsidRPr="00E959B8" w14:paraId="5AA9731B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059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Use of Interpreter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528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86 (26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B5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7 (21.7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0F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13E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4C18CB" w:rsidRPr="00E959B8" w14:paraId="3451436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C0E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igh Risk Contact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4B1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67 (23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57B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8 (22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E19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31D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4C18CB" w:rsidRPr="00E959B8" w14:paraId="6449FD01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6E2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Smoking or Vaping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24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1 (12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C63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3 (19.8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DA1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8C9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87</w:t>
            </w:r>
          </w:p>
        </w:tc>
      </w:tr>
      <w:tr w:rsidR="004C18CB" w:rsidRPr="00E959B8" w14:paraId="2E4010A3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F72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Arrhythmia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E98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7 (10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FA5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8 (22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AF6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F8A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05</w:t>
            </w:r>
          </w:p>
        </w:tc>
      </w:tr>
      <w:tr w:rsidR="004C18CB" w:rsidRPr="00E959B8" w14:paraId="30EBEEF4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FB4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Coronary Artery Disease or MI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D5B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18 (16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878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5 (30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438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0F2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16</w:t>
            </w:r>
          </w:p>
        </w:tc>
      </w:tr>
      <w:tr w:rsidR="004C18CB" w:rsidRPr="00E959B8" w14:paraId="523A1A14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E68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DVT/P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5E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0 (4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1D9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8 (8.3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169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F4B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67</w:t>
            </w:r>
          </w:p>
        </w:tc>
      </w:tr>
      <w:tr w:rsidR="004C18CB" w:rsidRPr="00E959B8" w14:paraId="20F97C6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51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Heart Failur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F20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8 (9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F53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9 (18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2B8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A1A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43</w:t>
            </w:r>
          </w:p>
        </w:tc>
      </w:tr>
      <w:tr w:rsidR="004C18CB" w:rsidRPr="00E959B8" w14:paraId="354AF9F4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A6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Hypertension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626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22 (59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7E0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56 (71.9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BB5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E36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54</w:t>
            </w:r>
          </w:p>
        </w:tc>
      </w:tr>
      <w:tr w:rsidR="004C18CB" w:rsidRPr="00E959B8" w14:paraId="4B09659F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D21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Cerebrovascular Diseas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BA8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0 (8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C90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2 (19.4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9CB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A81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17</w:t>
            </w:r>
          </w:p>
        </w:tc>
      </w:tr>
      <w:tr w:rsidR="004C18CB" w:rsidRPr="00E959B8" w14:paraId="2821F557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6F9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Genitourinary Diseas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8E4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0 (8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6AF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3 (15.2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82A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792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08</w:t>
            </w:r>
          </w:p>
        </w:tc>
      </w:tr>
      <w:tr w:rsidR="004C18CB" w:rsidRPr="00E959B8" w14:paraId="3E6C28A1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C85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GI Diseas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CB9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23 (17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F76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5 (20.7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45C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326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4C18CB" w:rsidRPr="00E959B8" w14:paraId="7E9E4FD9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7D7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Anemia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CA9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9 (7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01F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6 (12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0A1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D24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4C18CB" w:rsidRPr="00E959B8" w14:paraId="788293A6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386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Malignancy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E24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2 (10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426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8 (22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ECF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A1A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27</w:t>
            </w:r>
          </w:p>
        </w:tc>
      </w:tr>
      <w:tr w:rsidR="004C18CB" w:rsidRPr="00E959B8" w14:paraId="760FBD7A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494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Diabetes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14D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73 (38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793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2 (42.4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1FE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7EE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4C18CB" w:rsidRPr="00E959B8" w14:paraId="626A2A47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EA8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Hyperlipidemia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1F8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44 (34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64F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05 (48.4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544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89E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4C18CB" w:rsidRPr="00E959B8" w14:paraId="65C4B478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D63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Hypothyroidism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B49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6 (9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1E2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6 (12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D6F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9D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84</w:t>
            </w:r>
          </w:p>
        </w:tc>
      </w:tr>
      <w:tr w:rsidR="004C18CB" w:rsidRPr="00E959B8" w14:paraId="65012AA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57D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Musculoskeletal Diseas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347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2 (13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87A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5 (20.7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452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4B0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06</w:t>
            </w:r>
          </w:p>
        </w:tc>
      </w:tr>
      <w:tr w:rsidR="004C18CB" w:rsidRPr="00E959B8" w14:paraId="1208A10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E2F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Dementia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490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5 (10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274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50 (23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9BE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9C9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36</w:t>
            </w:r>
          </w:p>
        </w:tc>
      </w:tr>
      <w:tr w:rsidR="004C18CB" w:rsidRPr="00E959B8" w14:paraId="267FCC44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592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Other Neurological Diseas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D01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0 (5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A85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5 (6.9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155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DC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4C18CB" w:rsidRPr="00E959B8" w14:paraId="3A92D01B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06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Anxiety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AC0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8 (5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BE3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9 (8.8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3CB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43C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4C18CB" w:rsidRPr="00E959B8" w14:paraId="2530CD62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791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Depression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6D0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1 (8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812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8 (12.9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A12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D83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4C18CB" w:rsidRPr="00E959B8" w14:paraId="7F46E2EF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EC8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Asthma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207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4 (9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1C8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149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1C3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78</w:t>
            </w:r>
          </w:p>
        </w:tc>
      </w:tr>
      <w:tr w:rsidR="004C18CB" w:rsidRPr="00E959B8" w14:paraId="73CF9768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E82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COPD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023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9 (7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686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8 (12.9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CCE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89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4C18CB" w:rsidRPr="00E959B8" w14:paraId="0FC3F785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68F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Other Pulmonary Diseas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B30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1 (5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0C8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0 (9.2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AAB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55D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4C18CB" w:rsidRPr="00E959B8" w14:paraId="559ECBC8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57B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/O CKD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323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4 (9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26D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7 (17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158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5C1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4C18CB" w:rsidRPr="00E959B8" w14:paraId="0BFD5D3A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8C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BMI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6FF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7.9 [24.3,31.9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2E5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7.0 [23.5,31.6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0CB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753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089</w:t>
            </w:r>
          </w:p>
        </w:tc>
      </w:tr>
      <w:tr w:rsidR="004C18CB" w:rsidRPr="00E959B8" w14:paraId="5F8B2142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22A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Temperatur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584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9.0 [98.2,100.7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B1A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9.0 [98.0,100.3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11E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D57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139</w:t>
            </w:r>
          </w:p>
        </w:tc>
      </w:tr>
      <w:tr w:rsidR="004C18CB" w:rsidRPr="00E959B8" w14:paraId="18A63010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BCC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eart Ra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723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9.0 [85.8,112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492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6.0 [84.0,110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4EF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C9E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036</w:t>
            </w:r>
          </w:p>
        </w:tc>
      </w:tr>
      <w:tr w:rsidR="004C18CB" w:rsidRPr="00E959B8" w14:paraId="771C08E1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9AA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Respiratory Ra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8F8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8.0 [17.8,22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F09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8.0 [18.0,24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691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7B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4C18CB" w:rsidRPr="00E959B8" w14:paraId="4446A98B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942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Systolic Blood Pressur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66A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32.0 [118.0,146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DD0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23.0 [108.0,140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474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64E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342</w:t>
            </w:r>
          </w:p>
        </w:tc>
      </w:tr>
      <w:tr w:rsidR="004C18CB" w:rsidRPr="00E959B8" w14:paraId="684F9A4A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246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Diastolic Blood Pressur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FE6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5.0 [66.0,83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887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0.0 [60.0,78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3A8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820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403</w:t>
            </w:r>
          </w:p>
        </w:tc>
      </w:tr>
      <w:tr w:rsidR="004C18CB" w:rsidRPr="00E959B8" w14:paraId="4DADCCD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EED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Oxygen Saturation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4FE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4.0 [91.0,97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76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4.0 [89.0,97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F21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20A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209</w:t>
            </w:r>
          </w:p>
        </w:tc>
      </w:tr>
      <w:tr w:rsidR="004C18CB" w:rsidRPr="00E959B8" w14:paraId="01511256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E91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Patient Responsive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EB8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57 (93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8CC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75 (80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CBD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B70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84</w:t>
            </w:r>
          </w:p>
        </w:tc>
      </w:tr>
      <w:tr w:rsidR="004C18CB" w:rsidRPr="00E959B8" w14:paraId="1B8D5EF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26B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Altered Mental Status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FA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4 (9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381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52 (24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EB9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D8A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09</w:t>
            </w:r>
          </w:p>
        </w:tc>
      </w:tr>
      <w:tr w:rsidR="004C18CB" w:rsidRPr="00E959B8" w14:paraId="5E95CA5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E9B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Dry Mucous Membranes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CC7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0 (4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9FA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2 (10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A44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F8B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29</w:t>
            </w:r>
          </w:p>
        </w:tc>
      </w:tr>
      <w:tr w:rsidR="004C18CB" w:rsidRPr="00E959B8" w14:paraId="6A417917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46F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Rales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9B9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5 (12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E79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6 (16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6FB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698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4C18CB" w:rsidRPr="00E959B8" w14:paraId="762D01E5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518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Rhonchi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90A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8 (6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D34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1 (9.7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DDC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0CF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4C18CB" w:rsidRPr="00E959B8" w14:paraId="03456C1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A7C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Tachypnea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35D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5 (10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84A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0 (9.2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639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99E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4C18CB" w:rsidRPr="00E959B8" w14:paraId="478CCA49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556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Breath Sounds Equal, Both Sides Diminished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F59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8 (5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6FA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7 (7.8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884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E1A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4C18CB" w:rsidRPr="00E959B8" w14:paraId="564976A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227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Duration of Symptoms More Than a Week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282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04 (43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B3B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9 (45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5E6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10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4C18CB" w:rsidRPr="00E959B8" w14:paraId="09D35592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8B5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lastRenderedPageBreak/>
              <w:t>ALT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315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4.0 [21.0,55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FC0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3.0 [20.0,52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0E8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37A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4C18CB" w:rsidRPr="00E959B8" w14:paraId="4958D38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693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AST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AFD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5.0 [32.0,71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6F7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56.0 [38.0,86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45E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62F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4C18CB" w:rsidRPr="00E959B8" w14:paraId="0D214366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A8C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Albumin, mean (S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C5D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.6 (0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D59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.4 (0.5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182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C4F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433</w:t>
            </w:r>
          </w:p>
        </w:tc>
      </w:tr>
      <w:tr w:rsidR="004C18CB" w:rsidRPr="00E959B8" w14:paraId="725BF01B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69B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Alkaline Phosphatas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33C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5.0 [59.0,101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FA4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5.0 [60.0,104.5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D95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1DD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4C18CB" w:rsidRPr="00E959B8" w14:paraId="48EF1874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2E7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BUN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C85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5.0 [10.0,25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C3C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0.5 [19.0,49.8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DEB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DCC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615</w:t>
            </w:r>
          </w:p>
        </w:tc>
      </w:tr>
      <w:tr w:rsidR="004C18CB" w:rsidRPr="00E959B8" w14:paraId="56625C3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FE6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Bilirubin Total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43E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 [0.3,0.6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EAB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 [0.3,0.7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3B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6BF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56</w:t>
            </w:r>
          </w:p>
        </w:tc>
      </w:tr>
      <w:tr w:rsidR="004C18CB" w:rsidRPr="00E959B8" w14:paraId="72F72176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8B4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C-Reactive Protein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9A4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.5 [4.8,16.4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6E5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1.8 [6.6,19.1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67A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608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85</w:t>
            </w:r>
          </w:p>
        </w:tc>
      </w:tr>
      <w:tr w:rsidR="004C18CB" w:rsidRPr="00E959B8" w14:paraId="762E05B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A6D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Calcium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C95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.7 [8.4,9.1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C8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.7 [8.2,9.1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23A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73C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107</w:t>
            </w:r>
          </w:p>
        </w:tc>
      </w:tr>
      <w:tr w:rsidR="004C18CB" w:rsidRPr="00E959B8" w14:paraId="777BB3CB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EDD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CO2, Total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245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2.4 [20.3,24.2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62F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1.1 [19.1,23.6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888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907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257</w:t>
            </w:r>
          </w:p>
        </w:tc>
      </w:tr>
      <w:tr w:rsidR="004C18CB" w:rsidRPr="00E959B8" w14:paraId="15AFD99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AB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Creatinin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989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9 [0.7,1.2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192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3 [0.9,1.9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515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BAA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19</w:t>
            </w:r>
          </w:p>
        </w:tc>
      </w:tr>
      <w:tr w:rsidR="004C18CB" w:rsidRPr="00E959B8" w14:paraId="7C11AB78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04F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D-Dimer Level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88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003.0 [560.5,1758.8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1F2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272.0 [849.0,3962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B49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0E9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27</w:t>
            </w:r>
          </w:p>
        </w:tc>
      </w:tr>
      <w:tr w:rsidR="004C18CB" w:rsidRPr="00E959B8" w14:paraId="3F67706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264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Eosinophil Count, Absolu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A1F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 [0.0,0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7C5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 [0.0,0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109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FAC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180</w:t>
            </w:r>
          </w:p>
        </w:tc>
      </w:tr>
      <w:tr w:rsidR="004C18CB" w:rsidRPr="00E959B8" w14:paraId="0C1DA79A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A7B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Ferritin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FD9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98.5 [373.2,1344.8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D4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61.0 [393.0,1591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C1B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924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79</w:t>
            </w:r>
          </w:p>
        </w:tc>
      </w:tr>
      <w:tr w:rsidR="004C18CB" w:rsidRPr="00E959B8" w14:paraId="2BCF993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663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Fibrinogen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DFF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94.0 [526.0,885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B37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09.0 [455.5,837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C6A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0BB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256</w:t>
            </w:r>
          </w:p>
        </w:tc>
      </w:tr>
      <w:tr w:rsidR="004C18CB" w:rsidRPr="00E959B8" w14:paraId="31C61A3F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9B9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Glucos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C9C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24.0 [108.0,162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894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39.5 [113.0,188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21E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112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4C18CB" w:rsidRPr="00E959B8" w14:paraId="632C2D9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B50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Hemoglobin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EA8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3.3 [12.0,14.4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722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2.8 [11.2,14.3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F67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514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144</w:t>
            </w:r>
          </w:p>
        </w:tc>
      </w:tr>
      <w:tr w:rsidR="004C18CB" w:rsidRPr="00E959B8" w14:paraId="36EE6FEF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E6E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INR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2A5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2 [1.1,1.3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760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2 [1.1,1.3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26F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8B1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4C18CB" w:rsidRPr="00E959B8" w14:paraId="61C99433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EC5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Lacta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324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5 [1.1,2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ACA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.1 [1.5,3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80F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E02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73</w:t>
            </w:r>
          </w:p>
        </w:tc>
      </w:tr>
      <w:tr w:rsidR="004C18CB" w:rsidRPr="00E959B8" w14:paraId="1D22271C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618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LDH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AC0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65.0 [269.0,489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213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01.0 [309.0,580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4BC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48F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34</w:t>
            </w:r>
          </w:p>
        </w:tc>
      </w:tr>
      <w:tr w:rsidR="004C18CB" w:rsidRPr="00E959B8" w14:paraId="41FC68A9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23A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Lymphocyte Count, Absolu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A12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9 [0.6,1.3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3D6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 [0.5,1.1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D25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601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145</w:t>
            </w:r>
          </w:p>
        </w:tc>
      </w:tr>
      <w:tr w:rsidR="004C18CB" w:rsidRPr="00E959B8" w14:paraId="4DBFB5C6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037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Magnesium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F7E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.1 [1.9,2.3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FC3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.1 [1.9,2.5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6C4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80C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4C18CB" w:rsidRPr="00E959B8" w14:paraId="3F313D32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587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Monocyte Count, Absolu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26B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 [0.4,0.7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2CB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 [0.3,0.7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756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C37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C18CB" w:rsidRPr="00E959B8" w14:paraId="4DF339A5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762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MPV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07C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.4 [7.9,9.1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998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9.0 [8.1,9.7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1B3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0B0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16</w:t>
            </w:r>
          </w:p>
        </w:tc>
      </w:tr>
      <w:tr w:rsidR="004C18CB" w:rsidRPr="00E959B8" w14:paraId="4125ACC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5AB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Neutrophil Count, Absolute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F36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5.9 [4.2,8.1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35C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.8 [4.6,9.5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C7F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432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36</w:t>
            </w:r>
          </w:p>
        </w:tc>
      </w:tr>
      <w:tr w:rsidR="004C18CB" w:rsidRPr="00E959B8" w14:paraId="64FD5B15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08B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Platelet Count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E6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229.5 [176.0,303.5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D3E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99.0 [154.0,275.0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83F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55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310</w:t>
            </w:r>
          </w:p>
        </w:tc>
      </w:tr>
      <w:tr w:rsidR="004C18CB" w:rsidRPr="00E959B8" w14:paraId="46AD421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227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Potassium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60B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.0 [3.7,4.4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F1E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4.2 [3.8,4.7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EA1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063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53</w:t>
            </w:r>
          </w:p>
        </w:tc>
      </w:tr>
      <w:tr w:rsidR="004C18CB" w:rsidRPr="00E959B8" w14:paraId="6607329B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5B3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RBC MCHC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BFB8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3.5 [32.7,34.1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C9F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33.0 [32.1,33.7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C814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6096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422</w:t>
            </w:r>
          </w:p>
        </w:tc>
      </w:tr>
      <w:tr w:rsidR="004C18CB" w:rsidRPr="00E959B8" w14:paraId="5A57F0FE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558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RBC MCV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E12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7.4 [83.9,91.1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749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8.5 [84.8,93.2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E19A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D0D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4C18CB" w:rsidRPr="00E959B8" w14:paraId="557DA597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2A25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RDW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C08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4.1 [13.4,15.3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FB3E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5.2 [14.0,17.1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1A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344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60</w:t>
            </w:r>
          </w:p>
        </w:tc>
      </w:tr>
      <w:tr w:rsidR="004C18CB" w:rsidRPr="00E959B8" w14:paraId="4813FD29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803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Serum Protein, Total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F9E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.3 [6.8,7.7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DBA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.1 [6.6,7.5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3DA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C2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261</w:t>
            </w:r>
          </w:p>
        </w:tc>
      </w:tr>
      <w:tr w:rsidR="004C18CB" w:rsidRPr="00E959B8" w14:paraId="1FD50303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D6F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Sodium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05F0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36.0 [133.0,139.0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A3F9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37.0 [133.0,141.8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74D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B087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32</w:t>
            </w:r>
          </w:p>
        </w:tc>
      </w:tr>
      <w:tr w:rsidR="004C18CB" w:rsidRPr="00E959B8" w14:paraId="77FB5E74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470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Troponin T, Elevated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E50D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9 (15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0EF2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64 (38.8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30FB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E991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4C18CB" w:rsidRPr="00E959B8" w14:paraId="095712ED" w14:textId="77777777" w:rsidTr="007B15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6ED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WBC, median [Q</w:t>
            </w:r>
            <w:proofErr w:type="gramStart"/>
            <w:r w:rsidRPr="00E959B8">
              <w:rPr>
                <w:color w:val="000000"/>
                <w:sz w:val="20"/>
                <w:szCs w:val="20"/>
              </w:rPr>
              <w:t>1,Q</w:t>
            </w:r>
            <w:proofErr w:type="gramEnd"/>
            <w:r w:rsidRPr="00E959B8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15A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7.7 [5.7,10.2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CF03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8.6 [6.2,11.8]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95BC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197F" w14:textId="77777777" w:rsidR="004C18CB" w:rsidRPr="00E959B8" w:rsidRDefault="004C18CB" w:rsidP="003C5DC8">
            <w:pPr>
              <w:jc w:val="right"/>
              <w:rPr>
                <w:color w:val="000000"/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71</w:t>
            </w:r>
          </w:p>
        </w:tc>
      </w:tr>
    </w:tbl>
    <w:p w14:paraId="6C7DD640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proofErr w:type="spellStart"/>
      <w:r w:rsidRPr="00E959B8">
        <w:rPr>
          <w:sz w:val="16"/>
          <w:szCs w:val="16"/>
          <w:vertAlign w:val="superscript"/>
        </w:rPr>
        <w:t>a</w:t>
      </w:r>
      <w:r w:rsidRPr="00E959B8">
        <w:rPr>
          <w:sz w:val="16"/>
          <w:szCs w:val="16"/>
        </w:rPr>
        <w:t>Bonferroni</w:t>
      </w:r>
      <w:proofErr w:type="spellEnd"/>
      <w:r w:rsidRPr="00E959B8">
        <w:rPr>
          <w:sz w:val="16"/>
          <w:szCs w:val="16"/>
        </w:rPr>
        <w:t xml:space="preserve">-corrected Kruskal-Wallis H test was used for all continuous variables. Chi squared tests were used for all categorical variables. </w:t>
      </w:r>
    </w:p>
    <w:p w14:paraId="32915262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proofErr w:type="spellStart"/>
      <w:r w:rsidRPr="00E959B8">
        <w:rPr>
          <w:sz w:val="16"/>
          <w:szCs w:val="16"/>
          <w:vertAlign w:val="superscript"/>
        </w:rPr>
        <w:t>b</w:t>
      </w:r>
      <w:r w:rsidRPr="00E959B8">
        <w:rPr>
          <w:sz w:val="16"/>
          <w:szCs w:val="16"/>
        </w:rPr>
        <w:t>Abbreviations</w:t>
      </w:r>
      <w:proofErr w:type="spellEnd"/>
      <w:r w:rsidRPr="00E959B8">
        <w:rPr>
          <w:sz w:val="16"/>
          <w:szCs w:val="16"/>
        </w:rPr>
        <w:t>: SMD, standardized mean difference; Q1, first quartile; Q3, third quartile; SD, standard deviation; H/O, history of; MI, myocardial infarction; DVT/PE, deep vein thrombosis/pulmonary embolism; GI, gastrointestinal; COPD, chronic obstructive pulmonary disease; CKD, chronic kidney disease; BMI, body mass index; ALT, alanine aminotransferase; AST, aspartate aminotransferase; BUN, blood urea nitrogen; INR, international normalized ratio; LDH, lactate dehydrogenase; MPV, mean platelet volume; RBC, red blood cell; MCHC, mean corpuscular hemoglobin concentration; MCV, mean corpuscular volume; RDW, red cell distribution width; WBC, white blood cell.</w:t>
      </w:r>
    </w:p>
    <w:p w14:paraId="476F2B36" w14:textId="519C16AB" w:rsidR="004671BD" w:rsidRPr="007B15A3" w:rsidRDefault="004C18CB" w:rsidP="00F85099">
      <w:pPr>
        <w:spacing w:line="480" w:lineRule="auto"/>
        <w:rPr>
          <w:sz w:val="16"/>
          <w:szCs w:val="16"/>
        </w:rPr>
      </w:pPr>
      <w:proofErr w:type="spellStart"/>
      <w:r w:rsidRPr="00E959B8">
        <w:rPr>
          <w:sz w:val="16"/>
          <w:szCs w:val="16"/>
          <w:vertAlign w:val="superscript"/>
        </w:rPr>
        <w:t>c</w:t>
      </w:r>
      <w:r w:rsidRPr="00E959B8">
        <w:rPr>
          <w:sz w:val="16"/>
          <w:szCs w:val="16"/>
        </w:rPr>
        <w:t>Standardized</w:t>
      </w:r>
      <w:proofErr w:type="spellEnd"/>
      <w:r w:rsidRPr="00E959B8">
        <w:rPr>
          <w:sz w:val="16"/>
          <w:szCs w:val="16"/>
        </w:rPr>
        <w:t xml:space="preserve"> mean difference (SMD) was used for assessment of effect size, with positive values indicating direct relationships, and negative values inverse relationships.</w:t>
      </w:r>
    </w:p>
    <w:sectPr w:rsidR="004671BD" w:rsidRPr="007B15A3" w:rsidSect="007B15A3">
      <w:pgSz w:w="12240" w:h="15840"/>
      <w:pgMar w:top="567" w:right="1440" w:bottom="378" w:left="1440" w:header="720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637A5" w14:textId="77777777" w:rsidR="00FC25EB" w:rsidRDefault="00FC25EB" w:rsidP="00510A88">
      <w:r>
        <w:separator/>
      </w:r>
    </w:p>
  </w:endnote>
  <w:endnote w:type="continuationSeparator" w:id="0">
    <w:p w14:paraId="4F44C90C" w14:textId="77777777" w:rsidR="00FC25EB" w:rsidRDefault="00FC25EB" w:rsidP="00510A88">
      <w:r>
        <w:continuationSeparator/>
      </w:r>
    </w:p>
  </w:endnote>
  <w:endnote w:type="continuationNotice" w:id="1">
    <w:p w14:paraId="1C31AA02" w14:textId="77777777" w:rsidR="00FC25EB" w:rsidRDefault="00FC25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A2A0C" w14:textId="77777777" w:rsidR="00FC25EB" w:rsidRDefault="00FC25EB" w:rsidP="00510A88">
      <w:r>
        <w:separator/>
      </w:r>
    </w:p>
  </w:footnote>
  <w:footnote w:type="continuationSeparator" w:id="0">
    <w:p w14:paraId="25F105B4" w14:textId="77777777" w:rsidR="00FC25EB" w:rsidRDefault="00FC25EB" w:rsidP="00510A88">
      <w:r>
        <w:continuationSeparator/>
      </w:r>
    </w:p>
  </w:footnote>
  <w:footnote w:type="continuationNotice" w:id="1">
    <w:p w14:paraId="534F70D6" w14:textId="77777777" w:rsidR="00FC25EB" w:rsidRDefault="00FC25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965D0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5A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5EB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2</cp:revision>
  <dcterms:created xsi:type="dcterms:W3CDTF">2023-07-12T01:52:00Z</dcterms:created>
  <dcterms:modified xsi:type="dcterms:W3CDTF">2023-07-12T01:52:00Z</dcterms:modified>
</cp:coreProperties>
</file>